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446DA" w14:textId="01218671" w:rsidR="00954164" w:rsidRDefault="008A36CE">
      <w:pPr>
        <w:rPr>
          <w:rFonts w:hint="eastAsia"/>
        </w:rPr>
      </w:pPr>
      <w:r>
        <w:rPr>
          <w:rFonts w:hint="eastAsia"/>
        </w:rPr>
        <w:t>T</w:t>
      </w:r>
      <w:r>
        <w:t xml:space="preserve">able </w:t>
      </w:r>
      <w:r w:rsidR="00055DE7">
        <w:rPr>
          <w:rFonts w:hint="eastAsia"/>
        </w:rPr>
        <w:t>S</w:t>
      </w:r>
      <w:r>
        <w:t xml:space="preserve">1. Clinical baseline data between </w:t>
      </w:r>
      <w:r w:rsidR="00954454" w:rsidRPr="00954454">
        <w:t xml:space="preserve">treatment-naïve patients with </w:t>
      </w:r>
      <w:r w:rsidR="00954454" w:rsidRPr="00954454">
        <w:rPr>
          <w:i/>
          <w:iCs/>
        </w:rPr>
        <w:t>H. pylori</w:t>
      </w:r>
      <w:r w:rsidR="00954454" w:rsidRPr="00954454">
        <w:t xml:space="preserve"> infection</w:t>
      </w:r>
      <w:r w:rsidR="00954454">
        <w:t xml:space="preserve"> and patients with refractory </w:t>
      </w:r>
      <w:r w:rsidR="00954454" w:rsidRPr="00954454">
        <w:rPr>
          <w:i/>
          <w:iCs/>
        </w:rPr>
        <w:t>H. pylori</w:t>
      </w:r>
      <w:r w:rsidR="00954454">
        <w:t xml:space="preserve"> infection</w:t>
      </w:r>
      <w:r>
        <w:t>.</w:t>
      </w:r>
      <w:r w:rsidR="00055DE7" w:rsidRPr="00055DE7">
        <w:rPr>
          <w:rFonts w:hint="eastAsia"/>
        </w:rPr>
        <w:t xml:space="preserve"> </w:t>
      </w:r>
      <w:r w:rsidR="00055DE7">
        <w:rPr>
          <w:rFonts w:hint="eastAsia"/>
        </w:rPr>
        <w:t>S</w:t>
      </w:r>
      <w:r w:rsidR="00055DE7" w:rsidRPr="00973982">
        <w:t xml:space="preserve">, treatment-naïve patients with </w:t>
      </w:r>
      <w:r w:rsidR="00055DE7" w:rsidRPr="00973982">
        <w:rPr>
          <w:i/>
          <w:iCs/>
        </w:rPr>
        <w:t>H. pylori</w:t>
      </w:r>
      <w:r w:rsidR="00055DE7" w:rsidRPr="00973982">
        <w:t xml:space="preserve"> infection;</w:t>
      </w:r>
      <w:r w:rsidR="00055DE7">
        <w:t xml:space="preserve"> </w:t>
      </w:r>
      <w:r w:rsidR="00055DE7">
        <w:rPr>
          <w:rFonts w:hint="eastAsia"/>
        </w:rPr>
        <w:t>F</w:t>
      </w:r>
      <w:r w:rsidR="00055DE7" w:rsidRPr="00973982">
        <w:t xml:space="preserve">, patients with refractory </w:t>
      </w:r>
      <w:r w:rsidR="00055DE7" w:rsidRPr="00973982">
        <w:rPr>
          <w:i/>
          <w:iCs/>
        </w:rPr>
        <w:t xml:space="preserve">H. pylori </w:t>
      </w:r>
      <w:r w:rsidR="00055DE7" w:rsidRPr="00973982">
        <w:t>infection</w:t>
      </w:r>
      <w:r w:rsidR="00055DE7">
        <w:rPr>
          <w:rFonts w:hint="eastAsia"/>
        </w:rPr>
        <w:t>;</w:t>
      </w:r>
      <w:r w:rsidR="00055DE7" w:rsidRPr="002D5DE5">
        <w:t xml:space="preserve"> </w:t>
      </w:r>
      <w:r w:rsidR="00055DE7" w:rsidRPr="005C1D11">
        <w:t>BMI, body mass index</w:t>
      </w:r>
      <w:r w:rsidR="00055DE7">
        <w:rPr>
          <w:rFonts w:hint="eastAsia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683"/>
        <w:gridCol w:w="1730"/>
        <w:gridCol w:w="1693"/>
        <w:gridCol w:w="1432"/>
      </w:tblGrid>
      <w:tr w:rsidR="009265FB" w14:paraId="56810395" w14:textId="77777777" w:rsidTr="00F578E9">
        <w:trPr>
          <w:jc w:val="center"/>
        </w:trPr>
        <w:tc>
          <w:tcPr>
            <w:tcW w:w="3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ACA84" w14:textId="77777777" w:rsidR="009265FB" w:rsidRPr="00973982" w:rsidRDefault="009265FB" w:rsidP="006C5680">
            <w:pPr>
              <w:jc w:val="center"/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9C29" w14:textId="3861B99B" w:rsidR="009265FB" w:rsidRDefault="002D5DE5" w:rsidP="006C5680">
            <w:pPr>
              <w:jc w:val="center"/>
            </w:pPr>
            <w:r>
              <w:rPr>
                <w:rFonts w:hint="eastAsia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2BE96" w14:textId="4416013C" w:rsidR="009265FB" w:rsidRDefault="002D5DE5" w:rsidP="006C5680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7DB3" w14:textId="39F30062" w:rsidR="009265FB" w:rsidRDefault="009265FB" w:rsidP="006C5680">
            <w:pPr>
              <w:jc w:val="center"/>
            </w:pPr>
            <w:r w:rsidRPr="00973982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9265FB" w14:paraId="7858765A" w14:textId="77777777" w:rsidTr="00F578E9">
        <w:trPr>
          <w:jc w:val="center"/>
        </w:trPr>
        <w:tc>
          <w:tcPr>
            <w:tcW w:w="3441" w:type="dxa"/>
            <w:gridSpan w:val="2"/>
            <w:tcBorders>
              <w:top w:val="single" w:sz="4" w:space="0" w:color="auto"/>
            </w:tcBorders>
            <w:vAlign w:val="center"/>
          </w:tcPr>
          <w:p w14:paraId="069EF849" w14:textId="6E6128A8" w:rsidR="009265FB" w:rsidRDefault="009265FB" w:rsidP="006C568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19D8B0DC" w14:textId="106826A3" w:rsidR="009265FB" w:rsidRDefault="009265FB" w:rsidP="006C5680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2905A776" w14:textId="35DCFCD9" w:rsidR="009265FB" w:rsidRDefault="0092517D" w:rsidP="006C5680">
            <w:pPr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58F634E7" w14:textId="5E6FD931" w:rsidR="009265FB" w:rsidRDefault="004779C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9265FB" w14:paraId="21C8E17E" w14:textId="77777777" w:rsidTr="00F578E9">
        <w:trPr>
          <w:jc w:val="center"/>
        </w:trPr>
        <w:tc>
          <w:tcPr>
            <w:tcW w:w="3441" w:type="dxa"/>
            <w:gridSpan w:val="2"/>
            <w:vAlign w:val="center"/>
          </w:tcPr>
          <w:p w14:paraId="0D1A94DB" w14:textId="395B1124" w:rsidR="009265FB" w:rsidRDefault="009265FB" w:rsidP="006C5680">
            <w:pPr>
              <w:jc w:val="center"/>
            </w:pPr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1730" w:type="dxa"/>
            <w:vAlign w:val="center"/>
          </w:tcPr>
          <w:p w14:paraId="3A55A975" w14:textId="1BA7BD6C" w:rsidR="009265FB" w:rsidRDefault="009265FB" w:rsidP="006C5680">
            <w:pPr>
              <w:jc w:val="center"/>
            </w:pPr>
            <w:r>
              <w:rPr>
                <w:rFonts w:hint="eastAsia"/>
              </w:rPr>
              <w:t>4</w:t>
            </w:r>
            <w:r>
              <w:t>0.41</w:t>
            </w:r>
            <w:r w:rsidRPr="00441A0C">
              <w:t xml:space="preserve"> ±</w:t>
            </w:r>
            <w:r>
              <w:t xml:space="preserve"> 10.89</w:t>
            </w:r>
          </w:p>
        </w:tc>
        <w:tc>
          <w:tcPr>
            <w:tcW w:w="1693" w:type="dxa"/>
            <w:vAlign w:val="center"/>
          </w:tcPr>
          <w:p w14:paraId="0352AE52" w14:textId="0E713A53" w:rsidR="009265FB" w:rsidRDefault="009265FB" w:rsidP="006C5680">
            <w:pPr>
              <w:jc w:val="center"/>
            </w:pPr>
            <w:r>
              <w:rPr>
                <w:rFonts w:hint="eastAsia"/>
              </w:rPr>
              <w:t>4</w:t>
            </w:r>
            <w:r w:rsidR="0092517D">
              <w:rPr>
                <w:rFonts w:hint="eastAsia"/>
              </w:rPr>
              <w:t>6.63</w:t>
            </w:r>
            <w:r w:rsidRPr="00441A0C">
              <w:t xml:space="preserve"> ±</w:t>
            </w:r>
            <w:r>
              <w:t xml:space="preserve"> 1</w:t>
            </w:r>
            <w:r w:rsidR="0092517D">
              <w:rPr>
                <w:rFonts w:hint="eastAsia"/>
              </w:rPr>
              <w:t>1.27</w:t>
            </w:r>
          </w:p>
        </w:tc>
        <w:tc>
          <w:tcPr>
            <w:tcW w:w="1432" w:type="dxa"/>
            <w:vAlign w:val="center"/>
          </w:tcPr>
          <w:p w14:paraId="15F637D7" w14:textId="73D79D3E" w:rsidR="009265FB" w:rsidRDefault="004779C4" w:rsidP="006C5680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92517D">
              <w:rPr>
                <w:rFonts w:hint="eastAsia"/>
              </w:rPr>
              <w:t>9</w:t>
            </w:r>
          </w:p>
        </w:tc>
      </w:tr>
      <w:tr w:rsidR="009265FB" w14:paraId="73AD5996" w14:textId="77777777" w:rsidTr="00F578E9">
        <w:trPr>
          <w:jc w:val="center"/>
        </w:trPr>
        <w:tc>
          <w:tcPr>
            <w:tcW w:w="3441" w:type="dxa"/>
            <w:gridSpan w:val="2"/>
            <w:vAlign w:val="center"/>
          </w:tcPr>
          <w:p w14:paraId="112A1370" w14:textId="5D4F3CF9" w:rsidR="009265FB" w:rsidRDefault="009265FB" w:rsidP="006C5680">
            <w:pPr>
              <w:jc w:val="center"/>
            </w:pPr>
            <w:r>
              <w:rPr>
                <w:rFonts w:hint="eastAsia"/>
              </w:rPr>
              <w:t>S</w:t>
            </w:r>
            <w:r>
              <w:t>ex (female, %)</w:t>
            </w:r>
          </w:p>
        </w:tc>
        <w:tc>
          <w:tcPr>
            <w:tcW w:w="1730" w:type="dxa"/>
            <w:vAlign w:val="center"/>
          </w:tcPr>
          <w:p w14:paraId="59B6F098" w14:textId="5E3076AE" w:rsidR="009265FB" w:rsidRDefault="009265FB" w:rsidP="006C5680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  <w:r w:rsidR="00747AFF">
              <w:t xml:space="preserve"> </w:t>
            </w:r>
            <w:r>
              <w:t>(68.75%)</w:t>
            </w:r>
          </w:p>
        </w:tc>
        <w:tc>
          <w:tcPr>
            <w:tcW w:w="1693" w:type="dxa"/>
            <w:vAlign w:val="center"/>
          </w:tcPr>
          <w:p w14:paraId="5A38D328" w14:textId="5B4C782A" w:rsidR="009265FB" w:rsidRDefault="0092517D" w:rsidP="006C5680">
            <w:pPr>
              <w:jc w:val="center"/>
            </w:pPr>
            <w:r>
              <w:rPr>
                <w:rFonts w:hint="eastAsia"/>
              </w:rPr>
              <w:t>39</w:t>
            </w:r>
            <w:r w:rsidR="001F22FC">
              <w:t xml:space="preserve"> </w:t>
            </w:r>
            <w:r w:rsidR="009265FB">
              <w:t>(</w:t>
            </w:r>
            <w:r>
              <w:rPr>
                <w:rFonts w:hint="eastAsia"/>
              </w:rPr>
              <w:t>46.43</w:t>
            </w:r>
            <w:r w:rsidR="009265FB">
              <w:t>%)</w:t>
            </w:r>
          </w:p>
        </w:tc>
        <w:tc>
          <w:tcPr>
            <w:tcW w:w="1432" w:type="dxa"/>
            <w:vAlign w:val="center"/>
          </w:tcPr>
          <w:p w14:paraId="51097A80" w14:textId="2B0D2675" w:rsidR="009265FB" w:rsidRDefault="004779C4" w:rsidP="006C5680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92517D">
              <w:rPr>
                <w:rFonts w:hint="eastAsia"/>
              </w:rPr>
              <w:t>68</w:t>
            </w:r>
          </w:p>
        </w:tc>
      </w:tr>
      <w:tr w:rsidR="005C1D11" w14:paraId="0AE6636B" w14:textId="77777777" w:rsidTr="00F578E9">
        <w:trPr>
          <w:jc w:val="center"/>
        </w:trPr>
        <w:tc>
          <w:tcPr>
            <w:tcW w:w="3441" w:type="dxa"/>
            <w:gridSpan w:val="2"/>
            <w:vAlign w:val="center"/>
          </w:tcPr>
          <w:p w14:paraId="0E01223E" w14:textId="0A71C95D" w:rsidR="005C1D11" w:rsidRDefault="005C1D11" w:rsidP="006C5680">
            <w:pPr>
              <w:jc w:val="center"/>
            </w:pPr>
            <w:r>
              <w:rPr>
                <w:rFonts w:hint="eastAsia"/>
              </w:rPr>
              <w:t>BMI (Kg/m</w:t>
            </w:r>
            <w:r w:rsidRPr="005C1D11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730" w:type="dxa"/>
            <w:vAlign w:val="center"/>
          </w:tcPr>
          <w:p w14:paraId="5C8B5DD8" w14:textId="358CD5E5" w:rsidR="005C1D11" w:rsidRDefault="003A3E1A" w:rsidP="006C5680">
            <w:pPr>
              <w:jc w:val="center"/>
            </w:pPr>
            <w:r>
              <w:rPr>
                <w:rFonts w:hint="eastAsia"/>
              </w:rPr>
              <w:t xml:space="preserve">21.28 </w:t>
            </w:r>
            <w:r w:rsidRPr="003A3E1A">
              <w:rPr>
                <w:rFonts w:cs="Times New Roman"/>
              </w:rPr>
              <w:t>±</w:t>
            </w:r>
            <w:r>
              <w:rPr>
                <w:rFonts w:hint="eastAsia"/>
              </w:rPr>
              <w:t xml:space="preserve"> 2.40</w:t>
            </w:r>
          </w:p>
        </w:tc>
        <w:tc>
          <w:tcPr>
            <w:tcW w:w="1693" w:type="dxa"/>
            <w:vAlign w:val="center"/>
          </w:tcPr>
          <w:p w14:paraId="699BFF95" w14:textId="09A0333B" w:rsidR="005C1D11" w:rsidRDefault="003A3E1A" w:rsidP="006C5680">
            <w:pPr>
              <w:jc w:val="center"/>
            </w:pPr>
            <w:r>
              <w:rPr>
                <w:rFonts w:hint="eastAsia"/>
              </w:rPr>
              <w:t>22.</w:t>
            </w:r>
            <w:r w:rsidR="00445F91">
              <w:rPr>
                <w:rFonts w:hint="eastAsia"/>
              </w:rPr>
              <w:t>75</w:t>
            </w:r>
            <w:r>
              <w:rPr>
                <w:rFonts w:hint="eastAsia"/>
              </w:rPr>
              <w:t xml:space="preserve"> </w:t>
            </w:r>
            <w:r w:rsidRPr="003A3E1A">
              <w:rPr>
                <w:rFonts w:cs="Times New Roman"/>
              </w:rPr>
              <w:t>±</w:t>
            </w:r>
            <w:r>
              <w:rPr>
                <w:rFonts w:hint="eastAsia"/>
              </w:rPr>
              <w:t xml:space="preserve"> 2.</w:t>
            </w:r>
            <w:r w:rsidR="00445F91">
              <w:rPr>
                <w:rFonts w:hint="eastAsia"/>
              </w:rPr>
              <w:t>92</w:t>
            </w:r>
          </w:p>
        </w:tc>
        <w:tc>
          <w:tcPr>
            <w:tcW w:w="1432" w:type="dxa"/>
            <w:vAlign w:val="center"/>
          </w:tcPr>
          <w:p w14:paraId="20A8E859" w14:textId="55C9EF89" w:rsidR="005C1D11" w:rsidRDefault="002D5DE5" w:rsidP="006C5680">
            <w:pPr>
              <w:jc w:val="center"/>
            </w:pPr>
            <w:r>
              <w:rPr>
                <w:rFonts w:hint="eastAsia"/>
              </w:rPr>
              <w:t>0.0</w:t>
            </w:r>
            <w:r w:rsidR="0092517D">
              <w:rPr>
                <w:rFonts w:hint="eastAsia"/>
              </w:rPr>
              <w:t>50</w:t>
            </w:r>
          </w:p>
        </w:tc>
      </w:tr>
      <w:tr w:rsidR="00D16994" w14:paraId="33B8A380" w14:textId="77777777" w:rsidTr="00F578E9">
        <w:trPr>
          <w:jc w:val="center"/>
        </w:trPr>
        <w:tc>
          <w:tcPr>
            <w:tcW w:w="1758" w:type="dxa"/>
            <w:vMerge w:val="restart"/>
            <w:vAlign w:val="center"/>
          </w:tcPr>
          <w:p w14:paraId="630CAE65" w14:textId="614C923A" w:rsidR="00D16994" w:rsidRDefault="00D16994" w:rsidP="006C5680">
            <w:pPr>
              <w:jc w:val="center"/>
            </w:pPr>
            <w:r>
              <w:rPr>
                <w:rFonts w:hint="eastAsia"/>
              </w:rPr>
              <w:t>A</w:t>
            </w:r>
            <w:r>
              <w:t>ntimicrobial Susceptibility</w:t>
            </w:r>
          </w:p>
        </w:tc>
        <w:tc>
          <w:tcPr>
            <w:tcW w:w="1683" w:type="dxa"/>
          </w:tcPr>
          <w:p w14:paraId="0B9D3B4E" w14:textId="4EB52968" w:rsidR="00D16994" w:rsidRDefault="00D16994" w:rsidP="006C5680">
            <w:pPr>
              <w:jc w:val="center"/>
            </w:pPr>
            <w:r>
              <w:rPr>
                <w:rFonts w:hint="eastAsia"/>
              </w:rPr>
              <w:t>M</w:t>
            </w:r>
            <w:r>
              <w:t>etronidazole</w:t>
            </w:r>
          </w:p>
        </w:tc>
        <w:tc>
          <w:tcPr>
            <w:tcW w:w="1730" w:type="dxa"/>
            <w:vAlign w:val="center"/>
          </w:tcPr>
          <w:p w14:paraId="788B3CA5" w14:textId="0133BD02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10A26B9F" w14:textId="1D9E726F" w:rsidR="00D16994" w:rsidRDefault="0092517D" w:rsidP="006C5680">
            <w:pPr>
              <w:jc w:val="center"/>
            </w:pPr>
            <w:r>
              <w:rPr>
                <w:rFonts w:hint="eastAsia"/>
              </w:rPr>
              <w:t>56</w:t>
            </w:r>
            <w:r w:rsidR="00D16994">
              <w:t xml:space="preserve"> (</w:t>
            </w:r>
            <w:r w:rsidR="00013B0E">
              <w:rPr>
                <w:rFonts w:hint="eastAsia"/>
              </w:rPr>
              <w:t>96.55</w:t>
            </w:r>
            <w:r w:rsidR="00D16994">
              <w:t>%)</w:t>
            </w:r>
          </w:p>
        </w:tc>
        <w:tc>
          <w:tcPr>
            <w:tcW w:w="1432" w:type="dxa"/>
            <w:vAlign w:val="center"/>
          </w:tcPr>
          <w:p w14:paraId="420778F8" w14:textId="7B511AA3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6994" w14:paraId="0F150C65" w14:textId="77777777" w:rsidTr="00F578E9">
        <w:trPr>
          <w:jc w:val="center"/>
        </w:trPr>
        <w:tc>
          <w:tcPr>
            <w:tcW w:w="1758" w:type="dxa"/>
            <w:vMerge/>
            <w:vAlign w:val="center"/>
          </w:tcPr>
          <w:p w14:paraId="0D923AD2" w14:textId="77777777" w:rsidR="00D16994" w:rsidRDefault="00D16994" w:rsidP="006C5680">
            <w:pPr>
              <w:jc w:val="center"/>
            </w:pPr>
          </w:p>
        </w:tc>
        <w:tc>
          <w:tcPr>
            <w:tcW w:w="1683" w:type="dxa"/>
          </w:tcPr>
          <w:p w14:paraId="4A601FDD" w14:textId="618B4A5C" w:rsidR="00D16994" w:rsidRDefault="00D16994" w:rsidP="006C5680">
            <w:pPr>
              <w:jc w:val="center"/>
            </w:pPr>
            <w:r>
              <w:rPr>
                <w:rFonts w:hint="eastAsia"/>
              </w:rPr>
              <w:t>C</w:t>
            </w:r>
            <w:r>
              <w:t>larithromycin</w:t>
            </w:r>
          </w:p>
        </w:tc>
        <w:tc>
          <w:tcPr>
            <w:tcW w:w="1730" w:type="dxa"/>
            <w:vAlign w:val="center"/>
          </w:tcPr>
          <w:p w14:paraId="3DE74230" w14:textId="38E6962C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6BE2F23E" w14:textId="78C3FA89" w:rsidR="00D16994" w:rsidRDefault="0092517D" w:rsidP="006C5680">
            <w:pPr>
              <w:jc w:val="center"/>
            </w:pPr>
            <w:r>
              <w:rPr>
                <w:rFonts w:hint="eastAsia"/>
              </w:rPr>
              <w:t>45</w:t>
            </w:r>
            <w:r w:rsidR="00D16994">
              <w:t xml:space="preserve"> (</w:t>
            </w:r>
            <w:r w:rsidR="00013B0E">
              <w:rPr>
                <w:rFonts w:hint="eastAsia"/>
              </w:rPr>
              <w:t>77.59</w:t>
            </w:r>
            <w:r w:rsidR="00D16994">
              <w:t>%)</w:t>
            </w:r>
          </w:p>
        </w:tc>
        <w:tc>
          <w:tcPr>
            <w:tcW w:w="1432" w:type="dxa"/>
            <w:vAlign w:val="center"/>
          </w:tcPr>
          <w:p w14:paraId="7C74274F" w14:textId="7177CB7C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6994" w14:paraId="72A565BA" w14:textId="77777777" w:rsidTr="00F578E9">
        <w:trPr>
          <w:jc w:val="center"/>
        </w:trPr>
        <w:tc>
          <w:tcPr>
            <w:tcW w:w="1758" w:type="dxa"/>
            <w:vMerge/>
            <w:vAlign w:val="center"/>
          </w:tcPr>
          <w:p w14:paraId="51C6AA00" w14:textId="77777777" w:rsidR="00D16994" w:rsidRDefault="00D16994" w:rsidP="006C5680">
            <w:pPr>
              <w:jc w:val="center"/>
            </w:pPr>
          </w:p>
        </w:tc>
        <w:tc>
          <w:tcPr>
            <w:tcW w:w="1683" w:type="dxa"/>
          </w:tcPr>
          <w:p w14:paraId="4A29B538" w14:textId="2F6DB68E" w:rsidR="00D16994" w:rsidRDefault="00D16994" w:rsidP="006C5680">
            <w:pPr>
              <w:jc w:val="center"/>
            </w:pPr>
            <w:r>
              <w:rPr>
                <w:rFonts w:hint="eastAsia"/>
              </w:rPr>
              <w:t>L</w:t>
            </w:r>
            <w:bookmarkStart w:id="0" w:name="_Hlk191415225"/>
            <w:r>
              <w:t>evofloxacin</w:t>
            </w:r>
            <w:bookmarkEnd w:id="0"/>
          </w:p>
        </w:tc>
        <w:tc>
          <w:tcPr>
            <w:tcW w:w="1730" w:type="dxa"/>
            <w:vAlign w:val="center"/>
          </w:tcPr>
          <w:p w14:paraId="4D74AA3A" w14:textId="011BE26B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0FB33FF3" w14:textId="444D2127" w:rsidR="00D16994" w:rsidRDefault="0092517D" w:rsidP="006C5680">
            <w:pPr>
              <w:jc w:val="center"/>
            </w:pPr>
            <w:r>
              <w:rPr>
                <w:rFonts w:hint="eastAsia"/>
              </w:rPr>
              <w:t>33</w:t>
            </w:r>
            <w:r w:rsidR="00D16994">
              <w:t xml:space="preserve"> (</w:t>
            </w:r>
            <w:r w:rsidR="00013B0E">
              <w:rPr>
                <w:rFonts w:hint="eastAsia"/>
              </w:rPr>
              <w:t>56.90</w:t>
            </w:r>
            <w:r w:rsidR="00D16994">
              <w:t>%)</w:t>
            </w:r>
          </w:p>
        </w:tc>
        <w:tc>
          <w:tcPr>
            <w:tcW w:w="1432" w:type="dxa"/>
            <w:vAlign w:val="center"/>
          </w:tcPr>
          <w:p w14:paraId="6AA90EB0" w14:textId="1BC64005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6994" w14:paraId="37A22510" w14:textId="77777777" w:rsidTr="00F578E9">
        <w:trPr>
          <w:jc w:val="center"/>
        </w:trPr>
        <w:tc>
          <w:tcPr>
            <w:tcW w:w="1758" w:type="dxa"/>
            <w:vMerge/>
            <w:vAlign w:val="center"/>
          </w:tcPr>
          <w:p w14:paraId="0795D807" w14:textId="77777777" w:rsidR="00D16994" w:rsidRDefault="00D16994" w:rsidP="006C5680">
            <w:pPr>
              <w:jc w:val="center"/>
            </w:pPr>
          </w:p>
        </w:tc>
        <w:tc>
          <w:tcPr>
            <w:tcW w:w="1683" w:type="dxa"/>
          </w:tcPr>
          <w:p w14:paraId="2BACC53C" w14:textId="1EACF8A4" w:rsidR="00D16994" w:rsidRDefault="00D16994" w:rsidP="006C5680">
            <w:pPr>
              <w:jc w:val="center"/>
            </w:pPr>
            <w:r>
              <w:rPr>
                <w:rFonts w:hint="eastAsia"/>
              </w:rPr>
              <w:t>R</w:t>
            </w:r>
            <w:r>
              <w:t>ifampicin</w:t>
            </w:r>
          </w:p>
        </w:tc>
        <w:tc>
          <w:tcPr>
            <w:tcW w:w="1730" w:type="dxa"/>
            <w:vAlign w:val="center"/>
          </w:tcPr>
          <w:p w14:paraId="1A8D474F" w14:textId="25C9C5F1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38F54F1B" w14:textId="5124E526" w:rsidR="00D16994" w:rsidRDefault="0092517D" w:rsidP="006C5680">
            <w:pPr>
              <w:jc w:val="center"/>
            </w:pPr>
            <w:r>
              <w:rPr>
                <w:rFonts w:hint="eastAsia"/>
              </w:rPr>
              <w:t>3</w:t>
            </w:r>
            <w:r w:rsidR="00D16994">
              <w:t xml:space="preserve"> (</w:t>
            </w:r>
            <w:r w:rsidR="00013B0E">
              <w:rPr>
                <w:rFonts w:hint="eastAsia"/>
              </w:rPr>
              <w:t>5.17</w:t>
            </w:r>
            <w:r w:rsidR="00D16994">
              <w:t>%)</w:t>
            </w:r>
          </w:p>
        </w:tc>
        <w:tc>
          <w:tcPr>
            <w:tcW w:w="1432" w:type="dxa"/>
            <w:vAlign w:val="center"/>
          </w:tcPr>
          <w:p w14:paraId="35E89B7F" w14:textId="1F92CFEB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6994" w14:paraId="4F7F6FA6" w14:textId="77777777" w:rsidTr="00F578E9">
        <w:trPr>
          <w:jc w:val="center"/>
        </w:trPr>
        <w:tc>
          <w:tcPr>
            <w:tcW w:w="1758" w:type="dxa"/>
            <w:vMerge/>
            <w:vAlign w:val="center"/>
          </w:tcPr>
          <w:p w14:paraId="0781840C" w14:textId="77777777" w:rsidR="00D16994" w:rsidRDefault="00D16994" w:rsidP="006C5680">
            <w:pPr>
              <w:jc w:val="center"/>
            </w:pPr>
          </w:p>
        </w:tc>
        <w:tc>
          <w:tcPr>
            <w:tcW w:w="1683" w:type="dxa"/>
          </w:tcPr>
          <w:p w14:paraId="0EB366E0" w14:textId="54FE403C" w:rsidR="00D16994" w:rsidRDefault="00D16994" w:rsidP="006C5680">
            <w:pPr>
              <w:jc w:val="center"/>
            </w:pPr>
            <w:r>
              <w:rPr>
                <w:rFonts w:hint="eastAsia"/>
              </w:rPr>
              <w:t>T</w:t>
            </w:r>
            <w:r>
              <w:t>etracycline</w:t>
            </w:r>
          </w:p>
        </w:tc>
        <w:tc>
          <w:tcPr>
            <w:tcW w:w="1730" w:type="dxa"/>
            <w:vAlign w:val="center"/>
          </w:tcPr>
          <w:p w14:paraId="137E60CA" w14:textId="48BB6254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7253EECF" w14:textId="07F5E2EC" w:rsidR="00D16994" w:rsidRDefault="00D16994" w:rsidP="006C5680">
            <w:pPr>
              <w:jc w:val="center"/>
            </w:pPr>
            <w:r>
              <w:t>1 (1</w:t>
            </w:r>
            <w:r w:rsidR="00013B0E">
              <w:rPr>
                <w:rFonts w:hint="eastAsia"/>
              </w:rPr>
              <w:t>.72</w:t>
            </w:r>
            <w:r>
              <w:t>%)</w:t>
            </w:r>
          </w:p>
        </w:tc>
        <w:tc>
          <w:tcPr>
            <w:tcW w:w="1432" w:type="dxa"/>
            <w:vAlign w:val="center"/>
          </w:tcPr>
          <w:p w14:paraId="18FD7BB4" w14:textId="5E3F2484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6994" w14:paraId="7B02128D" w14:textId="77777777" w:rsidTr="00F578E9">
        <w:trPr>
          <w:jc w:val="center"/>
        </w:trPr>
        <w:tc>
          <w:tcPr>
            <w:tcW w:w="1758" w:type="dxa"/>
            <w:vMerge/>
            <w:vAlign w:val="center"/>
          </w:tcPr>
          <w:p w14:paraId="1B99095A" w14:textId="77777777" w:rsidR="00D16994" w:rsidRDefault="00D16994" w:rsidP="006C5680">
            <w:pPr>
              <w:jc w:val="center"/>
            </w:pPr>
          </w:p>
        </w:tc>
        <w:tc>
          <w:tcPr>
            <w:tcW w:w="1683" w:type="dxa"/>
          </w:tcPr>
          <w:p w14:paraId="59088EF2" w14:textId="1436C92B" w:rsidR="00D16994" w:rsidRDefault="00D16994" w:rsidP="006C5680">
            <w:pPr>
              <w:jc w:val="center"/>
            </w:pPr>
            <w:r w:rsidRPr="00D16994">
              <w:t>Amoxicillin</w:t>
            </w:r>
          </w:p>
        </w:tc>
        <w:tc>
          <w:tcPr>
            <w:tcW w:w="1730" w:type="dxa"/>
            <w:vAlign w:val="center"/>
          </w:tcPr>
          <w:p w14:paraId="3860BE2B" w14:textId="14D04380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726C52CE" w14:textId="5665E36E" w:rsidR="00D16994" w:rsidRDefault="00D16994" w:rsidP="006C5680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432" w:type="dxa"/>
            <w:vAlign w:val="center"/>
          </w:tcPr>
          <w:p w14:paraId="40B1AB36" w14:textId="1DD2E90D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6994" w14:paraId="4C461118" w14:textId="77777777" w:rsidTr="00F578E9">
        <w:trPr>
          <w:jc w:val="center"/>
        </w:trPr>
        <w:tc>
          <w:tcPr>
            <w:tcW w:w="1758" w:type="dxa"/>
            <w:vMerge/>
            <w:vAlign w:val="center"/>
          </w:tcPr>
          <w:p w14:paraId="28B566BC" w14:textId="77777777" w:rsidR="00D16994" w:rsidRDefault="00D16994" w:rsidP="006C5680">
            <w:pPr>
              <w:jc w:val="center"/>
            </w:pPr>
          </w:p>
        </w:tc>
        <w:tc>
          <w:tcPr>
            <w:tcW w:w="1683" w:type="dxa"/>
          </w:tcPr>
          <w:p w14:paraId="523311AA" w14:textId="737DF321" w:rsidR="00D16994" w:rsidRDefault="00D16994" w:rsidP="006C5680">
            <w:pPr>
              <w:jc w:val="center"/>
            </w:pPr>
            <w:r w:rsidRPr="00D16994">
              <w:t>Furazolidone</w:t>
            </w:r>
          </w:p>
        </w:tc>
        <w:tc>
          <w:tcPr>
            <w:tcW w:w="1730" w:type="dxa"/>
            <w:vAlign w:val="center"/>
          </w:tcPr>
          <w:p w14:paraId="0C3978A8" w14:textId="41E52C01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13D68CF7" w14:textId="4532BB34" w:rsidR="00D16994" w:rsidRDefault="00D16994" w:rsidP="006C5680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432" w:type="dxa"/>
            <w:vAlign w:val="center"/>
          </w:tcPr>
          <w:p w14:paraId="28EAA198" w14:textId="464495D4" w:rsidR="00D16994" w:rsidRDefault="00D16994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808CC" w14:paraId="1D017048" w14:textId="77777777" w:rsidTr="00F92F4D">
        <w:trPr>
          <w:jc w:val="center"/>
        </w:trPr>
        <w:tc>
          <w:tcPr>
            <w:tcW w:w="3441" w:type="dxa"/>
            <w:gridSpan w:val="2"/>
            <w:vAlign w:val="center"/>
          </w:tcPr>
          <w:p w14:paraId="39C9571A" w14:textId="7196EEDF" w:rsidR="00D808CC" w:rsidRPr="00D16994" w:rsidRDefault="00D808CC" w:rsidP="006C5680">
            <w:pPr>
              <w:jc w:val="center"/>
            </w:pPr>
            <w:r>
              <w:rPr>
                <w:rFonts w:hint="eastAsia"/>
              </w:rPr>
              <w:t>D</w:t>
            </w:r>
            <w:r w:rsidR="006E2ABA">
              <w:rPr>
                <w:rFonts w:hint="eastAsia"/>
              </w:rPr>
              <w:t>ual</w:t>
            </w:r>
            <w:r>
              <w:rPr>
                <w:rFonts w:hint="eastAsia"/>
              </w:rPr>
              <w:t xml:space="preserve"> drug resistance</w:t>
            </w:r>
          </w:p>
        </w:tc>
        <w:tc>
          <w:tcPr>
            <w:tcW w:w="1730" w:type="dxa"/>
            <w:vAlign w:val="center"/>
          </w:tcPr>
          <w:p w14:paraId="7C1F460D" w14:textId="38DCBA3E" w:rsidR="00D808CC" w:rsidRDefault="00D5021D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56CF571C" w14:textId="65FAC0DE" w:rsidR="00D808CC" w:rsidRDefault="00D07E2D" w:rsidP="006C5680">
            <w:pPr>
              <w:jc w:val="center"/>
            </w:pPr>
            <w:r>
              <w:rPr>
                <w:rFonts w:hint="eastAsia"/>
              </w:rPr>
              <w:t>16</w:t>
            </w:r>
            <w:r w:rsidR="00D808CC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7.59</w:t>
            </w:r>
            <w:r w:rsidR="005178F6">
              <w:rPr>
                <w:rFonts w:hint="eastAsia"/>
              </w:rPr>
              <w:t>%</w:t>
            </w:r>
            <w:r w:rsidR="00D808CC">
              <w:rPr>
                <w:rFonts w:hint="eastAsia"/>
              </w:rPr>
              <w:t>)</w:t>
            </w:r>
          </w:p>
        </w:tc>
        <w:tc>
          <w:tcPr>
            <w:tcW w:w="1432" w:type="dxa"/>
            <w:vAlign w:val="center"/>
          </w:tcPr>
          <w:p w14:paraId="6B4DA6B5" w14:textId="2F372D84" w:rsidR="00D808CC" w:rsidRDefault="00D808CC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808CC" w14:paraId="46219BB4" w14:textId="77777777" w:rsidTr="009B6A49">
        <w:trPr>
          <w:jc w:val="center"/>
        </w:trPr>
        <w:tc>
          <w:tcPr>
            <w:tcW w:w="3441" w:type="dxa"/>
            <w:gridSpan w:val="2"/>
            <w:vAlign w:val="center"/>
          </w:tcPr>
          <w:p w14:paraId="708C3E6D" w14:textId="4656D9CC" w:rsidR="00D808CC" w:rsidRPr="00D16994" w:rsidRDefault="00D808CC" w:rsidP="006C5680">
            <w:pPr>
              <w:jc w:val="center"/>
            </w:pPr>
            <w:r>
              <w:rPr>
                <w:rFonts w:hint="eastAsia"/>
              </w:rPr>
              <w:t>Multidrug resistance</w:t>
            </w:r>
          </w:p>
        </w:tc>
        <w:tc>
          <w:tcPr>
            <w:tcW w:w="1730" w:type="dxa"/>
            <w:vAlign w:val="center"/>
          </w:tcPr>
          <w:p w14:paraId="4F43D129" w14:textId="06E1B283" w:rsidR="00D808CC" w:rsidRDefault="00D5021D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693" w:type="dxa"/>
            <w:vAlign w:val="center"/>
          </w:tcPr>
          <w:p w14:paraId="77BBEB95" w14:textId="1A52CB5A" w:rsidR="00D808CC" w:rsidRDefault="00D07E2D" w:rsidP="006C5680">
            <w:pPr>
              <w:jc w:val="center"/>
            </w:pPr>
            <w:r>
              <w:rPr>
                <w:rFonts w:hint="eastAsia"/>
              </w:rPr>
              <w:t>32</w:t>
            </w:r>
            <w:r w:rsidR="00D808CC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55.17</w:t>
            </w:r>
            <w:r w:rsidR="005178F6">
              <w:rPr>
                <w:rFonts w:hint="eastAsia"/>
              </w:rPr>
              <w:t>%</w:t>
            </w:r>
            <w:r w:rsidR="00D808CC">
              <w:rPr>
                <w:rFonts w:hint="eastAsia"/>
              </w:rPr>
              <w:t>)</w:t>
            </w:r>
          </w:p>
        </w:tc>
        <w:tc>
          <w:tcPr>
            <w:tcW w:w="1432" w:type="dxa"/>
            <w:vAlign w:val="center"/>
          </w:tcPr>
          <w:p w14:paraId="7F499D39" w14:textId="72D9FC83" w:rsidR="00D808CC" w:rsidRDefault="00D808CC" w:rsidP="006C568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</w:tbl>
    <w:p w14:paraId="70ECD280" w14:textId="77777777" w:rsidR="00055DE7" w:rsidRDefault="00055DE7"/>
    <w:sectPr w:rsidR="00055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DDBD6" w14:textId="77777777" w:rsidR="00ED7311" w:rsidRDefault="00ED7311" w:rsidP="008A36CE">
      <w:pPr>
        <w:spacing w:line="240" w:lineRule="auto"/>
      </w:pPr>
      <w:r>
        <w:separator/>
      </w:r>
    </w:p>
  </w:endnote>
  <w:endnote w:type="continuationSeparator" w:id="0">
    <w:p w14:paraId="0CD4ABA6" w14:textId="77777777" w:rsidR="00ED7311" w:rsidRDefault="00ED7311" w:rsidP="008A36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26571" w14:textId="77777777" w:rsidR="00ED7311" w:rsidRDefault="00ED7311" w:rsidP="008A36CE">
      <w:pPr>
        <w:spacing w:line="240" w:lineRule="auto"/>
      </w:pPr>
      <w:r>
        <w:separator/>
      </w:r>
    </w:p>
  </w:footnote>
  <w:footnote w:type="continuationSeparator" w:id="0">
    <w:p w14:paraId="1791B247" w14:textId="77777777" w:rsidR="00ED7311" w:rsidRDefault="00ED7311" w:rsidP="008A36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TYyNjC3tDAzNDNR0lEKTi0uzszPAykwrQUAfRuTaCwAAAA="/>
  </w:docVars>
  <w:rsids>
    <w:rsidRoot w:val="006E33C1"/>
    <w:rsid w:val="00013B0E"/>
    <w:rsid w:val="00045DD7"/>
    <w:rsid w:val="00055DE7"/>
    <w:rsid w:val="000773AD"/>
    <w:rsid w:val="00085814"/>
    <w:rsid w:val="000C1CE3"/>
    <w:rsid w:val="00173709"/>
    <w:rsid w:val="001A17C0"/>
    <w:rsid w:val="001B74DF"/>
    <w:rsid w:val="001F22FC"/>
    <w:rsid w:val="002126DD"/>
    <w:rsid w:val="002574D3"/>
    <w:rsid w:val="00280AB2"/>
    <w:rsid w:val="002C6577"/>
    <w:rsid w:val="002D5DE5"/>
    <w:rsid w:val="0035307A"/>
    <w:rsid w:val="003759F7"/>
    <w:rsid w:val="003A3E1A"/>
    <w:rsid w:val="003B7559"/>
    <w:rsid w:val="00441A0C"/>
    <w:rsid w:val="00445F91"/>
    <w:rsid w:val="0046778E"/>
    <w:rsid w:val="004779C4"/>
    <w:rsid w:val="004A68D0"/>
    <w:rsid w:val="0050430A"/>
    <w:rsid w:val="005178F6"/>
    <w:rsid w:val="005229D0"/>
    <w:rsid w:val="005C1D11"/>
    <w:rsid w:val="005C4F47"/>
    <w:rsid w:val="006A0B9D"/>
    <w:rsid w:val="006C1133"/>
    <w:rsid w:val="006C5680"/>
    <w:rsid w:val="006E2ABA"/>
    <w:rsid w:val="006E33C1"/>
    <w:rsid w:val="00717CB8"/>
    <w:rsid w:val="0072021C"/>
    <w:rsid w:val="00747AFF"/>
    <w:rsid w:val="007527D0"/>
    <w:rsid w:val="007A44D6"/>
    <w:rsid w:val="007C68F3"/>
    <w:rsid w:val="00811BAD"/>
    <w:rsid w:val="00852BB9"/>
    <w:rsid w:val="00854DE8"/>
    <w:rsid w:val="008A36CE"/>
    <w:rsid w:val="009159CD"/>
    <w:rsid w:val="0092517D"/>
    <w:rsid w:val="009265FB"/>
    <w:rsid w:val="00954164"/>
    <w:rsid w:val="00954454"/>
    <w:rsid w:val="0096683B"/>
    <w:rsid w:val="00973982"/>
    <w:rsid w:val="00993853"/>
    <w:rsid w:val="009B41EC"/>
    <w:rsid w:val="00A00113"/>
    <w:rsid w:val="00AD07C8"/>
    <w:rsid w:val="00AF6E96"/>
    <w:rsid w:val="00B07C56"/>
    <w:rsid w:val="00B32DC7"/>
    <w:rsid w:val="00B721C4"/>
    <w:rsid w:val="00BF3132"/>
    <w:rsid w:val="00CB23D6"/>
    <w:rsid w:val="00CB6B0A"/>
    <w:rsid w:val="00CD1E93"/>
    <w:rsid w:val="00D07E2D"/>
    <w:rsid w:val="00D16994"/>
    <w:rsid w:val="00D2134D"/>
    <w:rsid w:val="00D5021D"/>
    <w:rsid w:val="00D808CC"/>
    <w:rsid w:val="00DF1F17"/>
    <w:rsid w:val="00DF312B"/>
    <w:rsid w:val="00E54436"/>
    <w:rsid w:val="00EB1D0A"/>
    <w:rsid w:val="00ED7311"/>
    <w:rsid w:val="00F537A7"/>
    <w:rsid w:val="00F578E9"/>
    <w:rsid w:val="00F8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A42E3"/>
  <w15:chartTrackingRefBased/>
  <w15:docId w15:val="{41205CB9-9527-4643-87CC-9366A4F2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6CE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6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6CE"/>
    <w:rPr>
      <w:sz w:val="18"/>
      <w:szCs w:val="18"/>
    </w:rPr>
  </w:style>
  <w:style w:type="table" w:styleId="a7">
    <w:name w:val="Table Grid"/>
    <w:basedOn w:val="a1"/>
    <w:uiPriority w:val="39"/>
    <w:rsid w:val="00973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5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愉</dc:creator>
  <cp:keywords/>
  <dc:description/>
  <cp:lastModifiedBy>Yu Li</cp:lastModifiedBy>
  <cp:revision>46</cp:revision>
  <dcterms:created xsi:type="dcterms:W3CDTF">2023-07-20T12:52:00Z</dcterms:created>
  <dcterms:modified xsi:type="dcterms:W3CDTF">2025-03-25T12:03:00Z</dcterms:modified>
</cp:coreProperties>
</file>